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7A1F" w:rsidRPr="008E7D22" w:rsidRDefault="00CE7A1F" w:rsidP="00CE7A1F">
      <w:pPr>
        <w:rPr>
          <w:rFonts w:ascii="Times New Roman" w:hAnsi="Times New Roman" w:cs="Times New Roman"/>
          <w:sz w:val="24"/>
          <w:szCs w:val="24"/>
        </w:rPr>
      </w:pPr>
      <w:r w:rsidRPr="008E7D2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gramStart"/>
      <w:r w:rsidRPr="008E7D22">
        <w:rPr>
          <w:rFonts w:ascii="Times New Roman" w:hAnsi="Times New Roman" w:cs="Times New Roman"/>
          <w:sz w:val="24"/>
          <w:szCs w:val="24"/>
        </w:rPr>
        <w:t>1 :</w:t>
      </w:r>
      <w:proofErr w:type="gramEnd"/>
      <w:r w:rsidRPr="008E7D22">
        <w:rPr>
          <w:rFonts w:ascii="Times New Roman" w:hAnsi="Times New Roman" w:cs="Times New Roman"/>
          <w:sz w:val="24"/>
          <w:szCs w:val="24"/>
        </w:rPr>
        <w:t xml:space="preserve"> Strains used in this study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921"/>
        <w:gridCol w:w="2121"/>
      </w:tblGrid>
      <w:tr w:rsidR="00CE7A1F" w:rsidRPr="00FD278A" w:rsidTr="00D33DBF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E7A1F" w:rsidRPr="00FD278A" w:rsidRDefault="00CE7A1F" w:rsidP="00D33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921" w:type="dxa"/>
            <w:tcBorders>
              <w:top w:val="single" w:sz="4" w:space="0" w:color="auto"/>
              <w:bottom w:val="single" w:sz="4" w:space="0" w:color="auto"/>
            </w:tcBorders>
          </w:tcPr>
          <w:p w:rsidR="00CE7A1F" w:rsidRPr="00FD278A" w:rsidRDefault="00CE7A1F" w:rsidP="00D33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Relevant propertie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CE7A1F" w:rsidRPr="00FD278A" w:rsidRDefault="00CE7A1F" w:rsidP="00D33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Source/reference</w:t>
            </w:r>
          </w:p>
        </w:tc>
      </w:tr>
      <w:tr w:rsidR="00CE7A1F" w:rsidRPr="00FD278A" w:rsidTr="00D33DBF">
        <w:tc>
          <w:tcPr>
            <w:tcW w:w="3020" w:type="dxa"/>
            <w:tcBorders>
              <w:top w:val="single" w:sz="4" w:space="0" w:color="auto"/>
            </w:tcBorders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. </w:t>
            </w:r>
            <w:proofErr w:type="spellStart"/>
            <w:r w:rsidRPr="00FD27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ellulolyticum</w:t>
            </w:r>
            <w:proofErr w:type="spellEnd"/>
            <w:r w:rsidRPr="00FD27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FD278A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3921" w:type="dxa"/>
            <w:tcBorders>
              <w:top w:val="single" w:sz="4" w:space="0" w:color="auto"/>
            </w:tcBorders>
          </w:tcPr>
          <w:p w:rsidR="00CE7A1F" w:rsidRPr="00FD278A" w:rsidRDefault="00CE7A1F" w:rsidP="00D33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single" w:sz="4" w:space="0" w:color="auto"/>
            </w:tcBorders>
          </w:tcPr>
          <w:p w:rsidR="00CE7A1F" w:rsidRPr="00FD278A" w:rsidRDefault="00CE7A1F" w:rsidP="00D33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3921" w:type="dxa"/>
          </w:tcPr>
          <w:p w:rsidR="00CE7A1F" w:rsidRPr="00FD278A" w:rsidRDefault="00CE7A1F" w:rsidP="00D33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</w:tcPr>
          <w:p w:rsidR="00CE7A1F" w:rsidRPr="00FD278A" w:rsidRDefault="00CE7A1F" w:rsidP="00D33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ellulolyticum</w:t>
            </w:r>
            <w:proofErr w:type="spellEnd"/>
          </w:p>
        </w:tc>
        <w:tc>
          <w:tcPr>
            <w:tcW w:w="39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 xml:space="preserve">Wild-type strain </w:t>
            </w: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ATCC 35319</w:t>
            </w: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ellulolyticum</w:t>
            </w:r>
            <w:proofErr w:type="spellEnd"/>
            <w:r w:rsidRPr="00FD278A">
              <w:rPr>
                <w:rFonts w:ascii="Times New Roman" w:hAnsi="Times New Roman" w:cs="Times New Roman"/>
                <w:sz w:val="24"/>
                <w:szCs w:val="24"/>
              </w:rPr>
              <w:t xml:space="preserve"> (p0)</w:t>
            </w:r>
          </w:p>
        </w:tc>
        <w:tc>
          <w:tcPr>
            <w:tcW w:w="3921" w:type="dxa"/>
          </w:tcPr>
          <w:p w:rsidR="00CE7A1F" w:rsidRPr="008E7D22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Wild-type strain containing empty pSOS956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 xml:space="preserve">Fosses </w:t>
            </w: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ellulolyticum</w:t>
            </w:r>
            <w:proofErr w:type="spellEnd"/>
            <w:r w:rsidRPr="00FD278A">
              <w:rPr>
                <w:rFonts w:ascii="Times New Roman" w:hAnsi="Times New Roman" w:cs="Times New Roman"/>
                <w:sz w:val="24"/>
                <w:szCs w:val="24"/>
              </w:rPr>
              <w:t xml:space="preserve"> (p0-tc)</w:t>
            </w:r>
          </w:p>
        </w:tc>
        <w:tc>
          <w:tcPr>
            <w:tcW w:w="3921" w:type="dxa"/>
          </w:tcPr>
          <w:p w:rsidR="00CE7A1F" w:rsidRPr="008E7D22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Wild-type strain containing empty pSOS955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tet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Kampik</w:t>
            </w:r>
            <w:proofErr w:type="spellEnd"/>
            <w:r w:rsidRPr="00FD2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ellulolyticum</w:t>
            </w:r>
            <w:proofErr w:type="spellEnd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MTL2109</w:t>
            </w:r>
          </w:p>
        </w:tc>
        <w:tc>
          <w:tcPr>
            <w:tcW w:w="39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cel_</w:t>
            </w:r>
            <w:proofErr w:type="gram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2109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 ::int</w:t>
            </w:r>
            <w:proofErr w:type="gramEnd"/>
            <w:r w:rsidRPr="00FD278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erm</w:t>
            </w:r>
            <w:r w:rsidRPr="00FD278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 xml:space="preserve">Liu </w:t>
            </w: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et al.,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ellulolyticum</w:t>
            </w:r>
            <w:proofErr w:type="spellEnd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MTL2109 (p0)</w:t>
            </w:r>
          </w:p>
        </w:tc>
        <w:tc>
          <w:tcPr>
            <w:tcW w:w="3921" w:type="dxa"/>
          </w:tcPr>
          <w:p w:rsidR="00CE7A1F" w:rsidRPr="008E7D22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ccel_</w:t>
            </w:r>
            <w:proofErr w:type="gram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2109</w:t>
            </w:r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 ::int</w:t>
            </w:r>
            <w:proofErr w:type="gram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erm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 containing empty pSOS956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 xml:space="preserve">Liu </w:t>
            </w: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et al.,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ellulolyticum</w:t>
            </w:r>
            <w:proofErr w:type="spellEnd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MTL2109 (p2109)</w:t>
            </w:r>
          </w:p>
        </w:tc>
        <w:tc>
          <w:tcPr>
            <w:tcW w:w="3921" w:type="dxa"/>
          </w:tcPr>
          <w:p w:rsidR="00CE7A1F" w:rsidRPr="008E7D22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ccel_</w:t>
            </w:r>
            <w:proofErr w:type="gram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2109</w:t>
            </w:r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 ::int</w:t>
            </w:r>
            <w:proofErr w:type="gram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erm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 containing pSOS956-2109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 xml:space="preserve">Liu </w:t>
            </w: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et al.,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ellulolyticum</w:t>
            </w:r>
            <w:proofErr w:type="spellEnd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MTL3221</w:t>
            </w:r>
          </w:p>
        </w:tc>
        <w:tc>
          <w:tcPr>
            <w:tcW w:w="39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cel_</w:t>
            </w:r>
            <w:proofErr w:type="gram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3221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 ::int</w:t>
            </w:r>
            <w:proofErr w:type="gramEnd"/>
            <w:r w:rsidRPr="00FD278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erm</w:t>
            </w:r>
            <w:r w:rsidRPr="00FD278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ellulolyticum</w:t>
            </w:r>
            <w:proofErr w:type="spellEnd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MTL3221 (p0)</w:t>
            </w:r>
          </w:p>
        </w:tc>
        <w:tc>
          <w:tcPr>
            <w:tcW w:w="3921" w:type="dxa"/>
          </w:tcPr>
          <w:p w:rsidR="00CE7A1F" w:rsidRPr="008E7D22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ccel_</w:t>
            </w:r>
            <w:proofErr w:type="gram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3221</w:t>
            </w:r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 ::int</w:t>
            </w:r>
            <w:proofErr w:type="gram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erm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 containing empty pSOS956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ellulolyticum</w:t>
            </w:r>
            <w:proofErr w:type="spellEnd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MTL3221 (p3221)</w:t>
            </w:r>
          </w:p>
        </w:tc>
        <w:tc>
          <w:tcPr>
            <w:tcW w:w="3921" w:type="dxa"/>
          </w:tcPr>
          <w:p w:rsidR="00CE7A1F" w:rsidRPr="008E7D22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ccel_</w:t>
            </w:r>
            <w:proofErr w:type="gram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3221</w:t>
            </w:r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 ::int</w:t>
            </w:r>
            <w:proofErr w:type="gram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erm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 containing pSOS956-3221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ellulolyticum</w:t>
            </w:r>
            <w:proofErr w:type="spellEnd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MTL3238</w:t>
            </w:r>
          </w:p>
        </w:tc>
        <w:tc>
          <w:tcPr>
            <w:tcW w:w="39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cel_</w:t>
            </w:r>
            <w:proofErr w:type="gram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3238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 ::int</w:t>
            </w:r>
            <w:proofErr w:type="gramEnd"/>
            <w:r w:rsidRPr="00FD278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erm</w:t>
            </w:r>
            <w:r w:rsidRPr="00FD278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ellulolyticum</w:t>
            </w:r>
            <w:proofErr w:type="spellEnd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MTL3238 (p0)</w:t>
            </w:r>
          </w:p>
        </w:tc>
        <w:tc>
          <w:tcPr>
            <w:tcW w:w="3921" w:type="dxa"/>
          </w:tcPr>
          <w:p w:rsidR="00CE7A1F" w:rsidRPr="008E7D22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ccel_</w:t>
            </w:r>
            <w:proofErr w:type="gram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3238</w:t>
            </w:r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 ::int</w:t>
            </w:r>
            <w:proofErr w:type="gram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erm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 containing empty pSOS956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ellulolyticum</w:t>
            </w:r>
            <w:proofErr w:type="spellEnd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MTL3238 (p3238-3237)</w:t>
            </w:r>
          </w:p>
        </w:tc>
        <w:tc>
          <w:tcPr>
            <w:tcW w:w="3921" w:type="dxa"/>
          </w:tcPr>
          <w:p w:rsidR="00CE7A1F" w:rsidRPr="008E7D22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ccel_</w:t>
            </w:r>
            <w:proofErr w:type="gram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3238</w:t>
            </w:r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 ::int</w:t>
            </w:r>
            <w:proofErr w:type="gram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erm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 containing pSOS956-3238-3237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ellulolyticum</w:t>
            </w:r>
            <w:proofErr w:type="spellEnd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MTL3429</w:t>
            </w:r>
          </w:p>
        </w:tc>
        <w:tc>
          <w:tcPr>
            <w:tcW w:w="39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cel_</w:t>
            </w:r>
            <w:proofErr w:type="gram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3429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 ::int</w:t>
            </w:r>
            <w:proofErr w:type="gramEnd"/>
            <w:r w:rsidRPr="00FD278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erm</w:t>
            </w:r>
            <w:r w:rsidRPr="00FD278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ellulolyticum</w:t>
            </w:r>
            <w:proofErr w:type="spellEnd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MTL3429 (p0)</w:t>
            </w:r>
          </w:p>
        </w:tc>
        <w:tc>
          <w:tcPr>
            <w:tcW w:w="3921" w:type="dxa"/>
          </w:tcPr>
          <w:p w:rsidR="00CE7A1F" w:rsidRPr="008E7D22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ccel_</w:t>
            </w:r>
            <w:proofErr w:type="gram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3429</w:t>
            </w:r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 ::int</w:t>
            </w:r>
            <w:proofErr w:type="gram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erm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 containing empty pSOS956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ellulolyticum</w:t>
            </w:r>
            <w:proofErr w:type="spellEnd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MTL3429 (p3429)</w:t>
            </w:r>
          </w:p>
        </w:tc>
        <w:tc>
          <w:tcPr>
            <w:tcW w:w="3921" w:type="dxa"/>
          </w:tcPr>
          <w:p w:rsidR="00CE7A1F" w:rsidRPr="008E7D22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ccel_</w:t>
            </w:r>
            <w:proofErr w:type="gram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3429</w:t>
            </w:r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 ::int</w:t>
            </w:r>
            <w:proofErr w:type="gram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erm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 containing pSOS956-3429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tm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ellulolyticum</w:t>
            </w:r>
            <w:proofErr w:type="spellEnd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MTL3431</w:t>
            </w:r>
          </w:p>
        </w:tc>
        <w:tc>
          <w:tcPr>
            <w:tcW w:w="39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cel_</w:t>
            </w:r>
            <w:proofErr w:type="gram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3431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 ::int</w:t>
            </w:r>
            <w:proofErr w:type="gramEnd"/>
            <w:r w:rsidRPr="00FD278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erm</w:t>
            </w:r>
            <w:r w:rsidRPr="00FD278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ellulolyticum</w:t>
            </w:r>
            <w:proofErr w:type="spellEnd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MTL3431</w:t>
            </w:r>
          </w:p>
          <w:p w:rsidR="00CE7A1F" w:rsidRPr="00FD278A" w:rsidRDefault="00CE7A1F" w:rsidP="00D33DB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(p0)</w:t>
            </w:r>
          </w:p>
        </w:tc>
        <w:tc>
          <w:tcPr>
            <w:tcW w:w="3921" w:type="dxa"/>
          </w:tcPr>
          <w:p w:rsidR="00CE7A1F" w:rsidRPr="008E7D22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ccel_</w:t>
            </w:r>
            <w:proofErr w:type="gram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3431</w:t>
            </w:r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 ::int</w:t>
            </w:r>
            <w:proofErr w:type="gram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erm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 strain containing empty pSOS955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tet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cellulolyticum</w:t>
            </w:r>
            <w:proofErr w:type="spellEnd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MTL3431</w:t>
            </w:r>
          </w:p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(p3431-3430-3429)</w:t>
            </w:r>
          </w:p>
        </w:tc>
        <w:tc>
          <w:tcPr>
            <w:tcW w:w="3921" w:type="dxa"/>
          </w:tcPr>
          <w:p w:rsidR="00CE7A1F" w:rsidRPr="008E7D22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ccel_</w:t>
            </w:r>
            <w:proofErr w:type="gram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3431</w:t>
            </w:r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 ::int</w:t>
            </w:r>
            <w:proofErr w:type="gram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erm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 strain containing pSOS955-3431-3430-3429 (</w:t>
            </w:r>
            <w:proofErr w:type="spellStart"/>
            <w:r w:rsidRPr="008E7D22">
              <w:rPr>
                <w:rFonts w:ascii="Times New Roman" w:hAnsi="Times New Roman" w:cs="Times New Roman"/>
                <w:i/>
                <w:sz w:val="24"/>
                <w:szCs w:val="24"/>
              </w:rPr>
              <w:t>tet</w:t>
            </w:r>
            <w:r w:rsidRPr="008E7D2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E7D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. </w:t>
            </w:r>
            <w:proofErr w:type="spellStart"/>
            <w:r w:rsidRPr="00FD27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etobutylicum</w:t>
            </w:r>
            <w:proofErr w:type="spellEnd"/>
            <w:r w:rsidRPr="00FD27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FD278A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39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39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7A1F" w:rsidRPr="00FD278A" w:rsidTr="00D33DBF">
        <w:tc>
          <w:tcPr>
            <w:tcW w:w="3020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FD278A">
              <w:rPr>
                <w:rFonts w:ascii="Times New Roman" w:hAnsi="Times New Roman" w:cs="Times New Roman"/>
                <w:i/>
                <w:sz w:val="24"/>
                <w:szCs w:val="24"/>
              </w:rPr>
              <w:t>acetobutylicum</w:t>
            </w:r>
            <w:proofErr w:type="spellEnd"/>
          </w:p>
        </w:tc>
        <w:tc>
          <w:tcPr>
            <w:tcW w:w="39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Wild-type strain</w:t>
            </w:r>
          </w:p>
        </w:tc>
        <w:tc>
          <w:tcPr>
            <w:tcW w:w="2121" w:type="dxa"/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278A">
              <w:rPr>
                <w:rFonts w:ascii="Times New Roman" w:hAnsi="Times New Roman" w:cs="Times New Roman"/>
                <w:sz w:val="24"/>
                <w:szCs w:val="24"/>
              </w:rPr>
              <w:t>ATCC 824</w:t>
            </w:r>
          </w:p>
        </w:tc>
      </w:tr>
      <w:tr w:rsidR="00CE7A1F" w:rsidRPr="00FD278A" w:rsidTr="00D33DBF">
        <w:tc>
          <w:tcPr>
            <w:tcW w:w="3020" w:type="dxa"/>
            <w:tcBorders>
              <w:bottom w:val="single" w:sz="4" w:space="0" w:color="auto"/>
            </w:tcBorders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921" w:type="dxa"/>
            <w:tcBorders>
              <w:bottom w:val="single" w:sz="4" w:space="0" w:color="auto"/>
            </w:tcBorders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:rsidR="00CE7A1F" w:rsidRPr="00FD278A" w:rsidRDefault="00CE7A1F" w:rsidP="00D33D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7A1F" w:rsidRPr="00FD278A" w:rsidRDefault="00CE7A1F" w:rsidP="00CE7A1F">
      <w:pPr>
        <w:rPr>
          <w:rFonts w:ascii="Times New Roman" w:hAnsi="Times New Roman" w:cs="Times New Roman"/>
          <w:sz w:val="24"/>
          <w:szCs w:val="24"/>
        </w:rPr>
      </w:pPr>
    </w:p>
    <w:p w:rsidR="00CE7A1F" w:rsidRPr="00FD278A" w:rsidRDefault="00CE7A1F" w:rsidP="00CE7A1F">
      <w:pPr>
        <w:rPr>
          <w:rFonts w:ascii="Times New Roman" w:hAnsi="Times New Roman" w:cs="Times New Roman"/>
          <w:sz w:val="24"/>
          <w:szCs w:val="24"/>
        </w:rPr>
      </w:pPr>
    </w:p>
    <w:p w:rsidR="00637544" w:rsidRDefault="00637544">
      <w:bookmarkStart w:id="0" w:name="_GoBack"/>
      <w:bookmarkEnd w:id="0"/>
    </w:p>
    <w:sectPr w:rsidR="006375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A1F"/>
    <w:rsid w:val="00637544"/>
    <w:rsid w:val="00CE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10B840-8C97-456E-8626-12DD38BD8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7A1F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E7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-Pierre FIEROBE</dc:creator>
  <cp:keywords/>
  <dc:description/>
  <cp:lastModifiedBy>Henri-Pierre FIEROBE</cp:lastModifiedBy>
  <cp:revision>1</cp:revision>
  <dcterms:created xsi:type="dcterms:W3CDTF">2021-07-23T09:41:00Z</dcterms:created>
  <dcterms:modified xsi:type="dcterms:W3CDTF">2021-07-23T09:42:00Z</dcterms:modified>
</cp:coreProperties>
</file>